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5A6" w:rsidRPr="00707CCC" w:rsidRDefault="00CE45A6" w:rsidP="00707CCC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07CCC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707CCC">
        <w:rPr>
          <w:rFonts w:ascii="Times New Roman" w:hAnsi="Times New Roman" w:cs="Times New Roman"/>
          <w:b/>
          <w:bCs/>
        </w:rPr>
        <w:t>Table 3</w:t>
      </w:r>
      <w:r w:rsidRPr="00707CCC">
        <w:rPr>
          <w:rFonts w:ascii="Times New Roman" w:hAnsi="Times New Roman" w:cs="Times New Roman"/>
        </w:rPr>
        <w:t xml:space="preserve">: </w:t>
      </w:r>
      <w:r w:rsidRPr="00707CCC">
        <w:rPr>
          <w:rFonts w:ascii="Times New Roman" w:hAnsi="Times New Roman" w:cs="Times New Roman"/>
          <w:b/>
          <w:i/>
        </w:rPr>
        <w:t>Biological variation analysis</w:t>
      </w:r>
      <w:r w:rsidRPr="00707CCC">
        <w:rPr>
          <w:rFonts w:ascii="Times New Roman" w:hAnsi="Times New Roman" w:cs="Times New Roman"/>
        </w:rPr>
        <w:t xml:space="preserve">. Coefficient of variation of biological replicates: Samples are in biological triplicate.  The mean and standard deviation (std.dev/SD) has been calculated for biological replicates, and the coefficient of variation in percentage (CV %), given, is the standard deviation divided by the mean, multiplied by 100. LET-Control represents non-treated control for Letrozole, LET is for Letrozole treated, DHT-Control is a non-treated control for DHT, DHT; Dihydrotestosterone treated. </w:t>
      </w:r>
    </w:p>
    <w:p w:rsidR="007926AE" w:rsidRDefault="00707CCC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0B"/>
    <w:rsid w:val="00526AEE"/>
    <w:rsid w:val="00707CCC"/>
    <w:rsid w:val="0090660B"/>
    <w:rsid w:val="00CE45A6"/>
    <w:rsid w:val="00F341BB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77D0"/>
  <w15:chartTrackingRefBased/>
  <w15:docId w15:val="{5876DF5F-0A33-483D-A04A-E7056E84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0660B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3</cp:revision>
  <dcterms:created xsi:type="dcterms:W3CDTF">2024-09-11T14:33:00Z</dcterms:created>
  <dcterms:modified xsi:type="dcterms:W3CDTF">2024-09-11T14:33:00Z</dcterms:modified>
</cp:coreProperties>
</file>